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DBF7E" w14:textId="77777777" w:rsidR="00087069" w:rsidRDefault="00A9762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DATA</w:t>
      </w:r>
    </w:p>
    <w:tbl>
      <w:tblPr>
        <w:tblW w:w="8505" w:type="dxa"/>
        <w:tblInd w:w="-108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72"/>
        <w:gridCol w:w="6668"/>
        <w:gridCol w:w="1565"/>
      </w:tblGrid>
      <w:tr w:rsidR="00A9762A" w:rsidRPr="007123E7" w14:paraId="059593C6" w14:textId="77777777" w:rsidTr="007123E7">
        <w:trPr>
          <w:trHeight w:val="202"/>
        </w:trPr>
        <w:tc>
          <w:tcPr>
            <w:tcW w:w="850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8377D" w14:textId="77777777" w:rsidR="00A9762A" w:rsidRPr="007123E7" w:rsidRDefault="00A9762A" w:rsidP="007123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23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7123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 Summary of Ectopy and Tachyarrhythmias.</w:t>
            </w:r>
          </w:p>
        </w:tc>
      </w:tr>
      <w:tr w:rsidR="00A9762A" w:rsidRPr="007123E7" w14:paraId="4A8DC661" w14:textId="77777777" w:rsidTr="007123E7">
        <w:trPr>
          <w:trHeight w:val="202"/>
        </w:trPr>
        <w:tc>
          <w:tcPr>
            <w:tcW w:w="69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52D2D8" w14:textId="77777777" w:rsidR="00A9762A" w:rsidRPr="007123E7" w:rsidRDefault="00A9762A" w:rsidP="007123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23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6F7FFC" w14:textId="77777777" w:rsidR="00A9762A" w:rsidRPr="007123E7" w:rsidRDefault="00A9762A" w:rsidP="007123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23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(n=28)</w:t>
            </w:r>
          </w:p>
        </w:tc>
      </w:tr>
      <w:tr w:rsidR="00A9762A" w:rsidRPr="007123E7" w14:paraId="46B165C1" w14:textId="77777777" w:rsidTr="007123E7">
        <w:trPr>
          <w:trHeight w:val="202"/>
        </w:trPr>
        <w:tc>
          <w:tcPr>
            <w:tcW w:w="69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5D4B" w14:textId="77777777" w:rsidR="00A9762A" w:rsidRPr="007123E7" w:rsidRDefault="00A9762A" w:rsidP="00712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2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ce of Baseline Arrhythmi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7C8DB" w14:textId="11FD8044" w:rsidR="00A9762A" w:rsidRPr="007123E7" w:rsidRDefault="00B5697A" w:rsidP="007123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A9762A" w:rsidRPr="00712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</w:t>
            </w:r>
            <w:r w:rsidR="00A9762A" w:rsidRPr="00712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A9762A" w:rsidRPr="007123E7" w14:paraId="37558C61" w14:textId="77777777" w:rsidTr="007123E7">
        <w:trPr>
          <w:trHeight w:val="202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820B" w14:textId="77777777" w:rsidR="00A9762A" w:rsidRPr="007123E7" w:rsidRDefault="00A9762A" w:rsidP="007123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AD2D" w14:textId="77777777" w:rsidR="00A9762A" w:rsidRPr="007123E7" w:rsidRDefault="00A9762A" w:rsidP="00712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2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ART and AF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64E45" w14:textId="77777777" w:rsidR="00A9762A" w:rsidRPr="007123E7" w:rsidRDefault="00A9762A" w:rsidP="007123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2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3.6%)</w:t>
            </w:r>
          </w:p>
        </w:tc>
      </w:tr>
      <w:tr w:rsidR="00A9762A" w:rsidRPr="007123E7" w14:paraId="231CB27F" w14:textId="77777777" w:rsidTr="007123E7">
        <w:trPr>
          <w:trHeight w:val="202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3197" w14:textId="77777777" w:rsidR="00A9762A" w:rsidRPr="007123E7" w:rsidRDefault="00A9762A" w:rsidP="007123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4B38" w14:textId="77777777" w:rsidR="00A9762A" w:rsidRPr="007123E7" w:rsidRDefault="00A9762A" w:rsidP="00712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2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06341" w14:textId="77777777" w:rsidR="00A9762A" w:rsidRPr="007123E7" w:rsidRDefault="00A9762A" w:rsidP="007123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2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3.6%)</w:t>
            </w:r>
          </w:p>
        </w:tc>
      </w:tr>
      <w:tr w:rsidR="00B5697A" w:rsidRPr="007123E7" w14:paraId="6FA01BBB" w14:textId="77777777" w:rsidTr="007123E7">
        <w:trPr>
          <w:trHeight w:val="202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884EC" w14:textId="77777777" w:rsidR="00B5697A" w:rsidRPr="007123E7" w:rsidRDefault="00B5697A" w:rsidP="007123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03012" w14:textId="0F6B486F" w:rsidR="00B5697A" w:rsidRPr="007123E7" w:rsidRDefault="00B5697A" w:rsidP="00712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lerated ventricular rhythm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0F050" w14:textId="25B7DC90" w:rsidR="00B5697A" w:rsidRPr="007123E7" w:rsidRDefault="00B5697A" w:rsidP="007123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3.6%)</w:t>
            </w:r>
          </w:p>
        </w:tc>
      </w:tr>
      <w:tr w:rsidR="00A9762A" w:rsidRPr="007123E7" w14:paraId="61055565" w14:textId="77777777" w:rsidTr="007123E7">
        <w:trPr>
          <w:trHeight w:val="202"/>
        </w:trPr>
        <w:tc>
          <w:tcPr>
            <w:tcW w:w="6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6B9C" w14:textId="77777777" w:rsidR="00A9762A" w:rsidRPr="007123E7" w:rsidRDefault="00A9762A" w:rsidP="00712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2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Anti-arrhythmic Us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FF5D" w14:textId="0FD6A6F3" w:rsidR="00A9762A" w:rsidRPr="007123E7" w:rsidRDefault="00A8724E" w:rsidP="007123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9762A" w:rsidRPr="00712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  <w:r w:rsidR="00A9762A" w:rsidRPr="00712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A9762A" w:rsidRPr="007123E7" w14:paraId="019C3BDF" w14:textId="77777777" w:rsidTr="007123E7">
        <w:trPr>
          <w:trHeight w:val="202"/>
        </w:trPr>
        <w:tc>
          <w:tcPr>
            <w:tcW w:w="6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9EFE4" w14:textId="77777777" w:rsidR="00A9762A" w:rsidRPr="007123E7" w:rsidRDefault="00A9762A" w:rsidP="00712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2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ra-procedural Arrhythmia*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4BC65" w14:textId="77777777" w:rsidR="00A9762A" w:rsidRPr="007123E7" w:rsidRDefault="00A9762A" w:rsidP="007123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2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3.6%)</w:t>
            </w:r>
          </w:p>
        </w:tc>
      </w:tr>
      <w:tr w:rsidR="00A9762A" w:rsidRPr="007123E7" w14:paraId="719BFF73" w14:textId="77777777" w:rsidTr="007123E7">
        <w:trPr>
          <w:trHeight w:val="202"/>
        </w:trPr>
        <w:tc>
          <w:tcPr>
            <w:tcW w:w="6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190EF" w14:textId="77777777" w:rsidR="00A9762A" w:rsidRPr="007123E7" w:rsidRDefault="00A9762A" w:rsidP="00712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2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Arrhythmia Post-TAV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20022" w14:textId="77777777" w:rsidR="00A9762A" w:rsidRPr="007123E7" w:rsidRDefault="00A9762A" w:rsidP="007123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2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25%)</w:t>
            </w:r>
          </w:p>
        </w:tc>
      </w:tr>
      <w:tr w:rsidR="00A9762A" w:rsidRPr="007123E7" w14:paraId="193211E8" w14:textId="77777777" w:rsidTr="007123E7">
        <w:trPr>
          <w:trHeight w:val="202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DC96" w14:textId="77777777" w:rsidR="00A9762A" w:rsidRPr="007123E7" w:rsidRDefault="00A9762A" w:rsidP="007123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21912" w14:textId="77777777" w:rsidR="00A9762A" w:rsidRPr="007123E7" w:rsidRDefault="00A9762A" w:rsidP="00712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2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T</w:t>
            </w:r>
            <w:r w:rsidRPr="00712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ƚ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89252" w14:textId="77777777" w:rsidR="00A9762A" w:rsidRPr="007123E7" w:rsidRDefault="00A9762A" w:rsidP="007123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2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7.1%)</w:t>
            </w:r>
          </w:p>
        </w:tc>
      </w:tr>
      <w:tr w:rsidR="00A9762A" w:rsidRPr="007123E7" w14:paraId="6AD00FC2" w14:textId="77777777" w:rsidTr="007123E7">
        <w:trPr>
          <w:trHeight w:val="202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BB03" w14:textId="77777777" w:rsidR="00A9762A" w:rsidRPr="007123E7" w:rsidRDefault="00A9762A" w:rsidP="007123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431BC" w14:textId="77777777" w:rsidR="00A9762A" w:rsidRPr="007123E7" w:rsidRDefault="00A9762A" w:rsidP="00712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2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lated PVC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4FCB8" w14:textId="77777777" w:rsidR="00A9762A" w:rsidRPr="007123E7" w:rsidRDefault="00A9762A" w:rsidP="007123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2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4.3%)</w:t>
            </w:r>
          </w:p>
        </w:tc>
      </w:tr>
      <w:tr w:rsidR="00A9762A" w:rsidRPr="007123E7" w14:paraId="41A29650" w14:textId="77777777" w:rsidTr="007123E7">
        <w:trPr>
          <w:trHeight w:val="202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7B7D" w14:textId="77777777" w:rsidR="00A9762A" w:rsidRPr="007123E7" w:rsidRDefault="00A9762A" w:rsidP="007123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3478B" w14:textId="77777777" w:rsidR="00A9762A" w:rsidRPr="007123E7" w:rsidRDefault="00A9762A" w:rsidP="00712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2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VT or AIVR</w:t>
            </w:r>
            <w:r w:rsidRPr="00712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ƚ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C973A" w14:textId="77777777" w:rsidR="00A9762A" w:rsidRPr="007123E7" w:rsidRDefault="00A9762A" w:rsidP="007123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2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0.7%)</w:t>
            </w:r>
          </w:p>
        </w:tc>
      </w:tr>
      <w:tr w:rsidR="00A9762A" w:rsidRPr="007123E7" w14:paraId="53B6097E" w14:textId="77777777" w:rsidTr="007123E7">
        <w:trPr>
          <w:trHeight w:val="202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D59DA" w14:textId="77777777" w:rsidR="00A9762A" w:rsidRPr="007123E7" w:rsidRDefault="00A9762A" w:rsidP="007123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CAB0E" w14:textId="77777777" w:rsidR="00A9762A" w:rsidRPr="007123E7" w:rsidRDefault="00A9762A" w:rsidP="00712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2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T</w:t>
            </w:r>
            <w:r w:rsidRPr="00712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¥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B0E08" w14:textId="77777777" w:rsidR="00A9762A" w:rsidRPr="007123E7" w:rsidRDefault="00A9762A" w:rsidP="007123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2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7.1%</w:t>
            </w:r>
          </w:p>
        </w:tc>
      </w:tr>
      <w:tr w:rsidR="00A9762A" w:rsidRPr="007123E7" w14:paraId="25A60248" w14:textId="77777777" w:rsidTr="007123E7">
        <w:trPr>
          <w:trHeight w:val="202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716A5" w14:textId="77777777" w:rsidR="00A9762A" w:rsidRPr="007123E7" w:rsidRDefault="00A9762A" w:rsidP="007123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C72B0" w14:textId="77777777" w:rsidR="00A9762A" w:rsidRPr="007123E7" w:rsidRDefault="00A9762A" w:rsidP="00712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2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lerated Junctional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88D01" w14:textId="77777777" w:rsidR="00A9762A" w:rsidRPr="007123E7" w:rsidRDefault="00A9762A" w:rsidP="007123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2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3.6%)</w:t>
            </w:r>
          </w:p>
        </w:tc>
      </w:tr>
      <w:tr w:rsidR="00A9762A" w:rsidRPr="007123E7" w14:paraId="137754FE" w14:textId="77777777" w:rsidTr="007123E7">
        <w:trPr>
          <w:trHeight w:val="202"/>
        </w:trPr>
        <w:tc>
          <w:tcPr>
            <w:tcW w:w="6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505B" w14:textId="77777777" w:rsidR="00A9762A" w:rsidRPr="007123E7" w:rsidRDefault="00A9762A" w:rsidP="00712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2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bulatory ECG Monitor Post-TAVR</w:t>
            </w:r>
            <w:r w:rsidRPr="00712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A8D9" w14:textId="77777777" w:rsidR="00A9762A" w:rsidRPr="007123E7" w:rsidRDefault="00A9762A" w:rsidP="007123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2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39.3%)</w:t>
            </w:r>
          </w:p>
        </w:tc>
      </w:tr>
      <w:tr w:rsidR="00A9762A" w:rsidRPr="007123E7" w14:paraId="0622AA98" w14:textId="77777777" w:rsidTr="007123E7">
        <w:trPr>
          <w:trHeight w:val="458"/>
        </w:trPr>
        <w:tc>
          <w:tcPr>
            <w:tcW w:w="8505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0444AD" w14:textId="77777777" w:rsidR="00A9762A" w:rsidRPr="007123E7" w:rsidRDefault="00A9762A" w:rsidP="00712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2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Accelerated junctional rhythm </w:t>
            </w:r>
          </w:p>
          <w:p w14:paraId="12CB87BA" w14:textId="77777777" w:rsidR="00A9762A" w:rsidRPr="007123E7" w:rsidRDefault="00A9762A" w:rsidP="00712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2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ƚ</w:t>
            </w:r>
            <w:r w:rsidRPr="00712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 identified on monitor performed after discharge</w:t>
            </w:r>
          </w:p>
          <w:p w14:paraId="2522AD1C" w14:textId="77777777" w:rsidR="00A9762A" w:rsidRPr="007123E7" w:rsidRDefault="00A9762A" w:rsidP="00712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2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¥</w:t>
            </w:r>
            <w:r w:rsidRPr="00712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oth cases occurred during inpatient admission; one patient with a 10-beat episode during a 2-week admission, the second patient with a single 6-beat run which did not recur on Holter monitor placed at time of discharge. </w:t>
            </w:r>
          </w:p>
          <w:p w14:paraId="3E57CA0A" w14:textId="77777777" w:rsidR="00A9762A" w:rsidRPr="007123E7" w:rsidRDefault="00A9762A" w:rsidP="00712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2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¶</w:t>
            </w:r>
            <w:r w:rsidRPr="00712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in 3-6 months of TAVR; included Holter and Zio Patch.</w:t>
            </w:r>
          </w:p>
          <w:p w14:paraId="48EEA452" w14:textId="77777777" w:rsidR="00A9762A" w:rsidRPr="007123E7" w:rsidRDefault="00A9762A" w:rsidP="00712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23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ART = intra-atrial re-entrant tachycardia; AF = atrial fibrillation; AET = ectopic atrial tachycardia; cath = cardiac catheterization; NSVT = non-sustained ventricular tachycardia; AIVR = accelerated idioventricular rhythm; VT = ventricular tachycardia; PVC = premature ventricular contraction.</w:t>
            </w:r>
          </w:p>
        </w:tc>
      </w:tr>
      <w:tr w:rsidR="00A9762A" w:rsidRPr="007123E7" w14:paraId="7AEB9E4E" w14:textId="77777777" w:rsidTr="007123E7">
        <w:trPr>
          <w:trHeight w:val="458"/>
        </w:trPr>
        <w:tc>
          <w:tcPr>
            <w:tcW w:w="8505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F743A9" w14:textId="77777777" w:rsidR="00A9762A" w:rsidRPr="007123E7" w:rsidRDefault="00A9762A" w:rsidP="00712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762A" w:rsidRPr="007123E7" w14:paraId="75DE7DE0" w14:textId="77777777" w:rsidTr="007123E7">
        <w:trPr>
          <w:trHeight w:val="458"/>
        </w:trPr>
        <w:tc>
          <w:tcPr>
            <w:tcW w:w="8505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25168A" w14:textId="77777777" w:rsidR="00A9762A" w:rsidRPr="007123E7" w:rsidRDefault="00A9762A" w:rsidP="007123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3900118" w14:textId="77777777" w:rsidR="00A9762A" w:rsidRPr="00A9762A" w:rsidRDefault="00A9762A">
      <w:pPr>
        <w:rPr>
          <w:rFonts w:ascii="Times New Roman" w:hAnsi="Times New Roman" w:cs="Times New Roman"/>
          <w:b/>
          <w:sz w:val="24"/>
          <w:szCs w:val="24"/>
        </w:rPr>
      </w:pPr>
    </w:p>
    <w:sectPr w:rsidR="00A9762A" w:rsidRPr="00A976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62A"/>
    <w:rsid w:val="00087069"/>
    <w:rsid w:val="00A8724E"/>
    <w:rsid w:val="00A9762A"/>
    <w:rsid w:val="00B56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F4B62"/>
  <w15:chartTrackingRefBased/>
  <w15:docId w15:val="{CD137E9B-1754-4326-923E-67DC15B94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lon, Claire A.</dc:creator>
  <cp:keywords/>
  <dc:description/>
  <cp:lastModifiedBy>Newlon, Claire A.</cp:lastModifiedBy>
  <cp:revision>3</cp:revision>
  <dcterms:created xsi:type="dcterms:W3CDTF">2024-05-23T23:59:00Z</dcterms:created>
  <dcterms:modified xsi:type="dcterms:W3CDTF">2024-05-28T22:42:00Z</dcterms:modified>
</cp:coreProperties>
</file>